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5CDAB" w14:textId="644BC8B5" w:rsidR="00D23CE0" w:rsidRDefault="00D81B87" w:rsidP="00142190">
      <w:pPr>
        <w:jc w:val="center"/>
      </w:pPr>
      <w:bookmarkStart w:id="0" w:name="_GoBack"/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81B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lementary</w:t>
      </w:r>
      <w:r w:rsidRPr="00D81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D0782" w:rsidRPr="00D81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1. </w:t>
      </w:r>
      <w:r w:rsidR="00AD078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D07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henotypes from</w:t>
      </w:r>
      <w:r w:rsidR="00AD0782" w:rsidRPr="00AD07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 </w:t>
      </w:r>
      <w:r w:rsidR="00AD0782" w:rsidRPr="00F04D58">
        <w:rPr>
          <w:rStyle w:val="Hyperlink"/>
          <w:rFonts w:ascii="Times New Roman" w:hAnsi="Times New Roman" w:cs="Times New Roman"/>
          <w:color w:val="000000" w:themeColor="text1"/>
          <w:kern w:val="0"/>
          <w:sz w:val="24"/>
          <w:szCs w:val="24"/>
          <w:u w:val="none"/>
        </w:rPr>
        <w:t>GWAS catalog</w:t>
      </w:r>
      <w:r w:rsidR="00AD07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r w:rsidR="00AD0782">
        <w:rPr>
          <w:rFonts w:ascii="Times New Roman" w:eastAsia="Microsoft YaHei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MTOR.</w:t>
      </w:r>
    </w:p>
    <w:tbl>
      <w:tblPr>
        <w:tblpPr w:leftFromText="180" w:rightFromText="180" w:tblpY="501"/>
        <w:tblW w:w="5018" w:type="pct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1979"/>
        <w:gridCol w:w="1260"/>
        <w:gridCol w:w="607"/>
        <w:gridCol w:w="607"/>
        <w:gridCol w:w="527"/>
        <w:gridCol w:w="767"/>
        <w:gridCol w:w="1321"/>
      </w:tblGrid>
      <w:tr w:rsidR="00284F04" w:rsidRPr="00724CD8" w14:paraId="6B5F303F" w14:textId="77777777" w:rsidTr="00D23CE0">
        <w:trPr>
          <w:trHeight w:val="791"/>
          <w:tblHeader/>
        </w:trPr>
        <w:tc>
          <w:tcPr>
            <w:tcW w:w="745" w:type="pct"/>
            <w:shd w:val="clear" w:color="auto" w:fill="FFFFFF"/>
          </w:tcPr>
          <w:p w14:paraId="4C6C8AE1" w14:textId="467CA6E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ber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E1BF19" w14:textId="467688D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typ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6CF33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Relation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BBED6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t Score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8F99D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core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0E2FA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of Snps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48579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of Studies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542D6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P IDs</w:t>
            </w:r>
          </w:p>
        </w:tc>
      </w:tr>
      <w:tr w:rsidR="00284F04" w:rsidRPr="00724CD8" w14:paraId="54636727" w14:textId="77777777" w:rsidTr="00D23CE0">
        <w:trPr>
          <w:trHeight w:val="383"/>
        </w:trPr>
        <w:tc>
          <w:tcPr>
            <w:tcW w:w="745" w:type="pct"/>
            <w:shd w:val="clear" w:color="auto" w:fill="FFFFFF"/>
          </w:tcPr>
          <w:p w14:paraId="7CBF712B" w14:textId="371BFFFA" w:rsidR="00284F04" w:rsidRDefault="00284F04" w:rsidP="00AA049E">
            <w:r>
              <w:rPr>
                <w:rFonts w:hint="eastAsia"/>
              </w:rPr>
              <w:t>1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CAC60A" w14:textId="1B9669C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cose veins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1C4FDE" w14:textId="38B95EB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30B026" w14:textId="58823C6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AE253A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AF3FAD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2A90C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798801" w14:textId="0DE873B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121615</w:t>
            </w:r>
          </w:p>
        </w:tc>
      </w:tr>
      <w:tr w:rsidR="00284F04" w:rsidRPr="00724CD8" w14:paraId="25B21566" w14:textId="77777777" w:rsidTr="00D23CE0">
        <w:trPr>
          <w:trHeight w:val="973"/>
        </w:trPr>
        <w:tc>
          <w:tcPr>
            <w:tcW w:w="745" w:type="pct"/>
            <w:shd w:val="clear" w:color="auto" w:fill="FFFFFF"/>
          </w:tcPr>
          <w:p w14:paraId="6B353C9B" w14:textId="4837F0A9" w:rsidR="00284F04" w:rsidRDefault="00284F04" w:rsidP="00AA049E">
            <w:r>
              <w:rPr>
                <w:rFonts w:hint="eastAsia"/>
              </w:rPr>
              <w:t>2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792661" w14:textId="034FA5A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neal topography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C1F73C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A3681C7" w14:textId="79A2C92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1D85FD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A9F47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13F32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6450BF" w14:textId="16A9412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7036350</w:t>
            </w:r>
          </w:p>
          <w:p w14:paraId="117A9BF6" w14:textId="7CFE39D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737611</w:t>
            </w:r>
          </w:p>
          <w:p w14:paraId="3BDCEE63" w14:textId="0D6231F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4225573</w:t>
            </w:r>
          </w:p>
        </w:tc>
      </w:tr>
      <w:tr w:rsidR="00284F04" w:rsidRPr="00724CD8" w14:paraId="79DD7548" w14:textId="77777777" w:rsidTr="00D23CE0">
        <w:trPr>
          <w:trHeight w:val="640"/>
        </w:trPr>
        <w:tc>
          <w:tcPr>
            <w:tcW w:w="745" w:type="pct"/>
            <w:shd w:val="clear" w:color="auto" w:fill="FFFFFF"/>
          </w:tcPr>
          <w:p w14:paraId="121DEE08" w14:textId="2518713E" w:rsidR="00284F04" w:rsidRDefault="00284F04" w:rsidP="00AA049E">
            <w:r>
              <w:rPr>
                <w:rFonts w:hint="eastAsia"/>
              </w:rPr>
              <w:t>3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EB9DD5" w14:textId="01CD327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ding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12BB8F" w14:textId="073BF9C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3EB24C38" w14:textId="2200615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22D011" w14:textId="052585E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95003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35B78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CEEB2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1FC541" w14:textId="5E12D9F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43353512</w:t>
            </w:r>
          </w:p>
          <w:p w14:paraId="770AF171" w14:textId="73331D8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4689679</w:t>
            </w:r>
          </w:p>
        </w:tc>
      </w:tr>
      <w:tr w:rsidR="00284F04" w:rsidRPr="00724CD8" w14:paraId="00F86BC1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65E351DB" w14:textId="35BD15F1" w:rsidR="00284F04" w:rsidRDefault="00284F04" w:rsidP="00AA049E">
            <w:r>
              <w:rPr>
                <w:rFonts w:hint="eastAsia"/>
              </w:rPr>
              <w:t>4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E94776" w14:textId="3DBD3D5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6760E4" w14:textId="18C1767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FD01AA" w14:textId="4E01A18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835B3E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43299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9E5D3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089993" w14:textId="38B5990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5249183</w:t>
            </w:r>
          </w:p>
        </w:tc>
      </w:tr>
      <w:tr w:rsidR="00284F04" w:rsidRPr="00724CD8" w14:paraId="2D8DBA21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04990481" w14:textId="31FF7DCB" w:rsidR="00284F04" w:rsidRDefault="00284F04" w:rsidP="00AA049E">
            <w:r>
              <w:rPr>
                <w:rFonts w:hint="eastAsia"/>
              </w:rPr>
              <w:t>5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4A8C4D" w14:textId="73DB022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heigh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F540DD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C629E4" w14:textId="2D4D7FE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B41CDD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83A6C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A1CDC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A2C5DF" w14:textId="2DF27C4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300092</w:t>
            </w:r>
          </w:p>
        </w:tc>
      </w:tr>
      <w:tr w:rsidR="00284F04" w:rsidRPr="00724CD8" w14:paraId="6963ABE3" w14:textId="77777777" w:rsidTr="00D23CE0">
        <w:trPr>
          <w:trHeight w:val="684"/>
        </w:trPr>
        <w:tc>
          <w:tcPr>
            <w:tcW w:w="745" w:type="pct"/>
            <w:shd w:val="clear" w:color="auto" w:fill="FFFFFF"/>
          </w:tcPr>
          <w:p w14:paraId="4801DBE5" w14:textId="318993E9" w:rsidR="00284F04" w:rsidRDefault="00284F04" w:rsidP="00AA049E">
            <w:r>
              <w:rPr>
                <w:rFonts w:hint="eastAsia"/>
              </w:rPr>
              <w:t>6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2A4DB8" w14:textId="0829703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hormone-binding globulin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F45B7E" w14:textId="22E9C6E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3F66CDD6" w14:textId="6AA2DE9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F35525" w14:textId="6DFE7B9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16547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AB2516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E910B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341154" w14:textId="09B350A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84429</w:t>
            </w:r>
          </w:p>
          <w:p w14:paraId="7C3DC962" w14:textId="16D4C4B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077113</w:t>
            </w:r>
          </w:p>
        </w:tc>
      </w:tr>
      <w:tr w:rsidR="00284F04" w:rsidRPr="00724CD8" w14:paraId="2A89AED4" w14:textId="77777777" w:rsidTr="00D23CE0">
        <w:trPr>
          <w:trHeight w:val="1179"/>
        </w:trPr>
        <w:tc>
          <w:tcPr>
            <w:tcW w:w="745" w:type="pct"/>
            <w:shd w:val="clear" w:color="auto" w:fill="FFFFFF"/>
          </w:tcPr>
          <w:p w14:paraId="4BCFF2E2" w14:textId="05FC3035" w:rsidR="00284F04" w:rsidRDefault="00284F04" w:rsidP="00AA049E">
            <w:r>
              <w:rPr>
                <w:rFonts w:hint="eastAsia"/>
              </w:rPr>
              <w:t>7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FC603E6" w14:textId="75BC55D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orpuscular volum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A905FA0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B16B7E" w14:textId="618251F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75AFF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EC85D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D7BDF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A03274" w14:textId="2A5C690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2659347</w:t>
            </w:r>
          </w:p>
          <w:p w14:paraId="59764D8B" w14:textId="109C8B9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077113</w:t>
            </w:r>
          </w:p>
        </w:tc>
      </w:tr>
      <w:tr w:rsidR="00284F04" w:rsidRPr="00724CD8" w14:paraId="10E50966" w14:textId="77777777" w:rsidTr="00D23CE0">
        <w:trPr>
          <w:trHeight w:val="615"/>
        </w:trPr>
        <w:tc>
          <w:tcPr>
            <w:tcW w:w="745" w:type="pct"/>
            <w:shd w:val="clear" w:color="auto" w:fill="FFFFFF"/>
          </w:tcPr>
          <w:p w14:paraId="063695B9" w14:textId="36D21D92" w:rsidR="00284F04" w:rsidRDefault="00284F04" w:rsidP="00AA049E">
            <w:r>
              <w:rPr>
                <w:rFonts w:hint="eastAsia"/>
              </w:rPr>
              <w:t>8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F04D2FA" w14:textId="58550DD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el bone mineral density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71ECA7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4A04A1" w14:textId="135D632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A086C0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5E741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98E92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D346F1B" w14:textId="6B8FD1F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261434</w:t>
            </w:r>
          </w:p>
          <w:p w14:paraId="1CAC166D" w14:textId="41D73EF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077113</w:t>
            </w:r>
          </w:p>
        </w:tc>
      </w:tr>
      <w:tr w:rsidR="00284F04" w:rsidRPr="00724CD8" w14:paraId="4080D633" w14:textId="77777777" w:rsidTr="00D23CE0">
        <w:trPr>
          <w:trHeight w:val="610"/>
        </w:trPr>
        <w:tc>
          <w:tcPr>
            <w:tcW w:w="745" w:type="pct"/>
            <w:shd w:val="clear" w:color="auto" w:fill="FFFFFF"/>
          </w:tcPr>
          <w:p w14:paraId="526F3096" w14:textId="35C54C59" w:rsidR="00284F04" w:rsidRDefault="00284F04" w:rsidP="00AA049E">
            <w:r>
              <w:rPr>
                <w:rFonts w:hint="eastAsia"/>
              </w:rPr>
              <w:t>9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A65191" w14:textId="57BD596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ocular pressure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93F46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13ED42" w14:textId="2CF3F00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81CEA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E18FB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0526DE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B4C1EF" w14:textId="5BE53D2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991009</w:t>
            </w:r>
          </w:p>
        </w:tc>
      </w:tr>
      <w:tr w:rsidR="00284F04" w:rsidRPr="00724CD8" w14:paraId="1BD5E7EF" w14:textId="77777777" w:rsidTr="00D23CE0">
        <w:trPr>
          <w:trHeight w:val="890"/>
        </w:trPr>
        <w:tc>
          <w:tcPr>
            <w:tcW w:w="745" w:type="pct"/>
            <w:shd w:val="clear" w:color="auto" w:fill="FFFFFF"/>
          </w:tcPr>
          <w:p w14:paraId="58F51694" w14:textId="67C7B32D" w:rsidR="00284F04" w:rsidRDefault="00284F04" w:rsidP="00AA049E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A63D58" w14:textId="0E24EB3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ting heart rate, chronic obstructive pulmonary diseas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98C1223" w14:textId="287249B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A0B942" w14:textId="3C350DE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EFEC1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40593C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AC45D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8ACC8C" w14:textId="023829F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9985166</w:t>
            </w:r>
          </w:p>
        </w:tc>
      </w:tr>
      <w:tr w:rsidR="00284F04" w:rsidRPr="00724CD8" w14:paraId="63535969" w14:textId="77777777" w:rsidTr="00D23CE0">
        <w:trPr>
          <w:trHeight w:val="296"/>
        </w:trPr>
        <w:tc>
          <w:tcPr>
            <w:tcW w:w="745" w:type="pct"/>
            <w:shd w:val="clear" w:color="auto" w:fill="FFFFFF"/>
          </w:tcPr>
          <w:p w14:paraId="603FFE33" w14:textId="565510D3" w:rsidR="00284F04" w:rsidRDefault="00284F04" w:rsidP="00AA049E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82F83D4" w14:textId="4EAA202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 percentage of leukocytes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E14B35" w14:textId="7C6AB0F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0F1F5F" w14:textId="0BEACCE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3367A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1CAAA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CC27A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6B4C1A" w14:textId="55010D9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5249183</w:t>
            </w:r>
          </w:p>
        </w:tc>
      </w:tr>
      <w:tr w:rsidR="00284F04" w:rsidRPr="00724CD8" w14:paraId="12FAED71" w14:textId="77777777" w:rsidTr="00D23CE0">
        <w:trPr>
          <w:trHeight w:val="432"/>
        </w:trPr>
        <w:tc>
          <w:tcPr>
            <w:tcW w:w="745" w:type="pct"/>
            <w:shd w:val="clear" w:color="auto" w:fill="FFFFFF"/>
          </w:tcPr>
          <w:p w14:paraId="5171FFE3" w14:textId="1DE9AAD2" w:rsidR="00284F04" w:rsidRDefault="00284F04" w:rsidP="00AA049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99F46E" w14:textId="4040608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042C6ED" w14:textId="5FF77FE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D636F5" w14:textId="1D68286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072C1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328AE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087E8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0B5CFC" w14:textId="37371F7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324</w:t>
            </w:r>
          </w:p>
        </w:tc>
      </w:tr>
      <w:tr w:rsidR="00284F04" w:rsidRPr="00724CD8" w14:paraId="1987F440" w14:textId="77777777" w:rsidTr="00D23CE0">
        <w:trPr>
          <w:trHeight w:val="624"/>
        </w:trPr>
        <w:tc>
          <w:tcPr>
            <w:tcW w:w="745" w:type="pct"/>
            <w:shd w:val="clear" w:color="auto" w:fill="FFFFFF"/>
          </w:tcPr>
          <w:p w14:paraId="4B9B2D3C" w14:textId="4328DE7A" w:rsidR="00284F04" w:rsidRDefault="00284F04" w:rsidP="00AA049E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73D3E1" w14:textId="374DEDC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eigh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CFB394" w14:textId="4B2923E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2542E356" w14:textId="7B775C7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182F24" w14:textId="6E54D9F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D523D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CCA59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F8FAA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B3C07C" w14:textId="1CF3DEE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788543</w:t>
            </w:r>
          </w:p>
          <w:p w14:paraId="0C1EED72" w14:textId="75BF3A3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7270747</w:t>
            </w:r>
          </w:p>
        </w:tc>
      </w:tr>
      <w:tr w:rsidR="00284F04" w:rsidRPr="00724CD8" w14:paraId="198B3CA6" w14:textId="77777777" w:rsidTr="00D23CE0">
        <w:trPr>
          <w:trHeight w:val="336"/>
        </w:trPr>
        <w:tc>
          <w:tcPr>
            <w:tcW w:w="745" w:type="pct"/>
            <w:shd w:val="clear" w:color="auto" w:fill="FFFFFF"/>
          </w:tcPr>
          <w:p w14:paraId="2EEE3BD2" w14:textId="1AC9FCD5" w:rsidR="00284F04" w:rsidRDefault="00284F04" w:rsidP="00AA049E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B1F9D2" w14:textId="31047BB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reticulocyte volum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9C9941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4386BC" w14:textId="1E21094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A94933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E18D2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F13D5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8F42710" w14:textId="62F62B7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2659347</w:t>
            </w:r>
          </w:p>
        </w:tc>
      </w:tr>
      <w:tr w:rsidR="00284F04" w:rsidRPr="00724CD8" w14:paraId="5BEFF94D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4C663282" w14:textId="4631DCF4" w:rsidR="00284F04" w:rsidRDefault="00284F04" w:rsidP="00AA049E">
            <w:r>
              <w:rPr>
                <w:rFonts w:hint="eastAsia"/>
              </w:rPr>
              <w:lastRenderedPageBreak/>
              <w:t>1</w:t>
            </w:r>
            <w:r>
              <w:t>5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DA269C0" w14:textId="702E476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cyte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ABF9C21" w14:textId="562E8A4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D56C5E" w14:textId="34C0536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DAB057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4FDDD0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A1643B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330B753" w14:textId="7DD2210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316</w:t>
            </w:r>
          </w:p>
          <w:p w14:paraId="13F5E8C8" w14:textId="0EF5D30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317</w:t>
            </w:r>
          </w:p>
        </w:tc>
      </w:tr>
      <w:tr w:rsidR="00284F04" w:rsidRPr="00724CD8" w14:paraId="05703B0F" w14:textId="77777777" w:rsidTr="00D23CE0">
        <w:trPr>
          <w:trHeight w:val="881"/>
        </w:trPr>
        <w:tc>
          <w:tcPr>
            <w:tcW w:w="745" w:type="pct"/>
            <w:shd w:val="clear" w:color="auto" w:fill="FFFFFF"/>
          </w:tcPr>
          <w:p w14:paraId="7E7F8D42" w14:textId="630736DA" w:rsidR="00284F04" w:rsidRDefault="00284F04" w:rsidP="00AA049E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03BE51A" w14:textId="4AE6D49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blood cell density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D0E007" w14:textId="4030380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2F2E41" w14:textId="16C91D1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0E58E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75F90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DF4A3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F2F4DE4" w14:textId="4B8B7A1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312</w:t>
            </w:r>
          </w:p>
          <w:p w14:paraId="7A3CB171" w14:textId="0BB173C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540943</w:t>
            </w:r>
          </w:p>
        </w:tc>
      </w:tr>
      <w:tr w:rsidR="00284F04" w:rsidRPr="00724CD8" w14:paraId="2BA3FC73" w14:textId="77777777" w:rsidTr="00D23CE0">
        <w:trPr>
          <w:trHeight w:val="903"/>
        </w:trPr>
        <w:tc>
          <w:tcPr>
            <w:tcW w:w="745" w:type="pct"/>
            <w:shd w:val="clear" w:color="auto" w:fill="FFFFFF"/>
          </w:tcPr>
          <w:p w14:paraId="0A35EB8C" w14:textId="1E3846C5" w:rsidR="00284F04" w:rsidRDefault="00284F04" w:rsidP="00AA049E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965D6E" w14:textId="37CA0F7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ndicular lean mass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8B1A87" w14:textId="7D8102B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0F859785" w14:textId="2E221E1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128111" w14:textId="78D2D87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EE220C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9CFB0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571F1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51D177" w14:textId="4DB78BC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034528</w:t>
            </w:r>
          </w:p>
          <w:p w14:paraId="1C2752E6" w14:textId="257AA20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121615</w:t>
            </w:r>
          </w:p>
        </w:tc>
      </w:tr>
      <w:tr w:rsidR="00284F04" w:rsidRPr="00724CD8" w14:paraId="7A4AE51D" w14:textId="77777777" w:rsidTr="00D23CE0">
        <w:trPr>
          <w:trHeight w:val="1043"/>
        </w:trPr>
        <w:tc>
          <w:tcPr>
            <w:tcW w:w="745" w:type="pct"/>
            <w:shd w:val="clear" w:color="auto" w:fill="FFFFFF"/>
          </w:tcPr>
          <w:p w14:paraId="1BDC467D" w14:textId="3E227DE2" w:rsidR="00284F04" w:rsidRDefault="00284F04" w:rsidP="00AA049E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1898C6" w14:textId="1C3E4FF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alanine aminotransferase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A9CB55" w14:textId="1A05F11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EA48D4" w14:textId="7C8FE23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F8DBC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138D2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1AC55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97D81F" w14:textId="20B178C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43577</w:t>
            </w:r>
          </w:p>
        </w:tc>
      </w:tr>
      <w:tr w:rsidR="00284F04" w:rsidRPr="00724CD8" w14:paraId="23CC275E" w14:textId="77777777" w:rsidTr="00D23CE0">
        <w:trPr>
          <w:trHeight w:val="762"/>
        </w:trPr>
        <w:tc>
          <w:tcPr>
            <w:tcW w:w="745" w:type="pct"/>
            <w:shd w:val="clear" w:color="auto" w:fill="FFFFFF"/>
          </w:tcPr>
          <w:p w14:paraId="5BD927C1" w14:textId="6CC78E30" w:rsidR="00284F04" w:rsidRDefault="00284F04" w:rsidP="00AA049E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449128" w14:textId="60CECF49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ophil count, eosinophil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F817CAE" w14:textId="73C1803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98EE30" w14:textId="174AF2D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F66C2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9FB6E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39D37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8F9ECE" w14:textId="26A06EA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5249183</w:t>
            </w:r>
          </w:p>
        </w:tc>
      </w:tr>
      <w:tr w:rsidR="00284F04" w:rsidRPr="00724CD8" w14:paraId="3C84FC46" w14:textId="77777777" w:rsidTr="00D23CE0">
        <w:trPr>
          <w:trHeight w:val="2603"/>
        </w:trPr>
        <w:tc>
          <w:tcPr>
            <w:tcW w:w="745" w:type="pct"/>
            <w:shd w:val="clear" w:color="auto" w:fill="FFFFFF"/>
          </w:tcPr>
          <w:p w14:paraId="35598D24" w14:textId="1A43AA02" w:rsidR="00284F04" w:rsidRDefault="00284F04" w:rsidP="00AA049E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0F1584" w14:textId="4364C17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B95705" w14:textId="5952A63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644C5480" w14:textId="0012FD5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528BBD" w14:textId="502F521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CC7B84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F6A90F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C06FC0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09CBEB" w14:textId="2271561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010447</w:t>
            </w:r>
          </w:p>
          <w:p w14:paraId="73E0D1B5" w14:textId="05386E9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0779751</w:t>
            </w:r>
          </w:p>
          <w:p w14:paraId="12D9F6B5" w14:textId="365AF65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581010</w:t>
            </w:r>
          </w:p>
          <w:p w14:paraId="4EDA2B3C" w14:textId="3936392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205593</w:t>
            </w:r>
          </w:p>
          <w:p w14:paraId="22B98074" w14:textId="1A13CD9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84429</w:t>
            </w:r>
          </w:p>
          <w:p w14:paraId="4181ABF2" w14:textId="44EE562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791643</w:t>
            </w:r>
          </w:p>
          <w:p w14:paraId="26AE3988" w14:textId="764056D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262</w:t>
            </w:r>
          </w:p>
          <w:p w14:paraId="54222226" w14:textId="74C111F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44722</w:t>
            </w:r>
          </w:p>
        </w:tc>
      </w:tr>
      <w:tr w:rsidR="00284F04" w:rsidRPr="00724CD8" w14:paraId="4FA29A43" w14:textId="77777777" w:rsidTr="00D23CE0">
        <w:trPr>
          <w:trHeight w:val="473"/>
        </w:trPr>
        <w:tc>
          <w:tcPr>
            <w:tcW w:w="745" w:type="pct"/>
            <w:shd w:val="clear" w:color="auto" w:fill="FFFFFF"/>
          </w:tcPr>
          <w:p w14:paraId="57A7187A" w14:textId="46E5F143" w:rsidR="00284F04" w:rsidRDefault="00284F04" w:rsidP="00AA049E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CED58E" w14:textId="74B7B42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n body mass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DE39768" w14:textId="57201D1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343D0F" w14:textId="5AF4713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173ED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D2A88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97340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57C6103" w14:textId="71C7C8F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84429</w:t>
            </w:r>
          </w:p>
        </w:tc>
      </w:tr>
      <w:tr w:rsidR="00284F04" w:rsidRPr="00724CD8" w14:paraId="4A4AECE5" w14:textId="77777777" w:rsidTr="00D23CE0">
        <w:trPr>
          <w:trHeight w:val="623"/>
        </w:trPr>
        <w:tc>
          <w:tcPr>
            <w:tcW w:w="745" w:type="pct"/>
            <w:shd w:val="clear" w:color="auto" w:fill="FFFFFF"/>
          </w:tcPr>
          <w:p w14:paraId="2B1EAB28" w14:textId="124F7EEF" w:rsidR="00284F04" w:rsidRDefault="00284F04" w:rsidP="00AA049E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04E4F1" w14:textId="16379A9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CFBAE8" w14:textId="39D0B56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422975" w14:textId="4FFFFBC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33D127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F967F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15822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2F312B" w14:textId="095256D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845945</w:t>
            </w:r>
          </w:p>
          <w:p w14:paraId="21300560" w14:textId="28ECE4C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4748843</w:t>
            </w:r>
          </w:p>
        </w:tc>
      </w:tr>
      <w:tr w:rsidR="00284F04" w:rsidRPr="00724CD8" w14:paraId="140AB9C8" w14:textId="77777777" w:rsidTr="00D23CE0">
        <w:trPr>
          <w:trHeight w:val="477"/>
        </w:trPr>
        <w:tc>
          <w:tcPr>
            <w:tcW w:w="745" w:type="pct"/>
            <w:shd w:val="clear" w:color="auto" w:fill="FFFFFF"/>
          </w:tcPr>
          <w:p w14:paraId="4C604258" w14:textId="4102862E" w:rsidR="00284F04" w:rsidRDefault="00284F04" w:rsidP="00AA049E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6EEFCC" w14:textId="35CF0D9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throcyte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F24073" w14:textId="18008A1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9F3F5D" w14:textId="5CD309C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4EA67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55926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DE4B7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A452D6" w14:textId="2287C2C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23471</w:t>
            </w:r>
          </w:p>
        </w:tc>
      </w:tr>
      <w:tr w:rsidR="00284F04" w:rsidRPr="00724CD8" w14:paraId="453736CC" w14:textId="77777777" w:rsidTr="00D23CE0">
        <w:trPr>
          <w:trHeight w:val="754"/>
        </w:trPr>
        <w:tc>
          <w:tcPr>
            <w:tcW w:w="745" w:type="pct"/>
            <w:shd w:val="clear" w:color="auto" w:fill="FFFFFF"/>
          </w:tcPr>
          <w:p w14:paraId="19F6CED6" w14:textId="41DE29B9" w:rsidR="00284F04" w:rsidRDefault="00284F04" w:rsidP="00AA049E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85DF8E" w14:textId="0F5CD8E1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sinophil percentage of granulocytes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CDE49BC" w14:textId="002DB99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BFBAF0" w14:textId="07069BF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737CF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8D688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F0766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BAED87" w14:textId="6C7FE2C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35249183</w:t>
            </w:r>
          </w:p>
        </w:tc>
      </w:tr>
      <w:tr w:rsidR="00284F04" w:rsidRPr="00724CD8" w14:paraId="54765C74" w14:textId="77777777" w:rsidTr="00D23CE0">
        <w:trPr>
          <w:trHeight w:val="766"/>
        </w:trPr>
        <w:tc>
          <w:tcPr>
            <w:tcW w:w="745" w:type="pct"/>
            <w:shd w:val="clear" w:color="auto" w:fill="FFFFFF"/>
          </w:tcPr>
          <w:p w14:paraId="6BA5374E" w14:textId="4F8B0A77" w:rsidR="00284F04" w:rsidRDefault="00284F04" w:rsidP="00AA049E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3E1962" w14:textId="5D3EA0E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ate aminotransferase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60A64F" w14:textId="52BF3D3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,</w:t>
            </w:r>
          </w:p>
          <w:p w14:paraId="3DD8F925" w14:textId="603C2CE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DACF1E" w14:textId="17B4ED0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48811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88D75B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E910CC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362180" w14:textId="67854BE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4845860</w:t>
            </w:r>
          </w:p>
          <w:p w14:paraId="75BFA6FE" w14:textId="4E0A58B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43577</w:t>
            </w:r>
          </w:p>
        </w:tc>
      </w:tr>
      <w:tr w:rsidR="00284F04" w:rsidRPr="00724CD8" w14:paraId="2C45C800" w14:textId="77777777" w:rsidTr="00D23CE0">
        <w:trPr>
          <w:trHeight w:val="622"/>
        </w:trPr>
        <w:tc>
          <w:tcPr>
            <w:tcW w:w="745" w:type="pct"/>
            <w:shd w:val="clear" w:color="auto" w:fill="FFFFFF"/>
          </w:tcPr>
          <w:p w14:paraId="22423944" w14:textId="13828ACE" w:rsidR="00284F04" w:rsidRDefault="00284F04" w:rsidP="00AA049E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C5A37C" w14:textId="75B5673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merular filtration rat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1DA19D" w14:textId="670D259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3CDEE82" w14:textId="22E5071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E43CF5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A75F57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571E10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B29365D" w14:textId="50BF941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84316</w:t>
            </w:r>
          </w:p>
          <w:p w14:paraId="19B0BCC0" w14:textId="5751595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4748843</w:t>
            </w:r>
          </w:p>
        </w:tc>
      </w:tr>
      <w:tr w:rsidR="00284F04" w:rsidRPr="00724CD8" w14:paraId="4EC20D4F" w14:textId="77777777" w:rsidTr="00D23CE0">
        <w:trPr>
          <w:trHeight w:val="463"/>
        </w:trPr>
        <w:tc>
          <w:tcPr>
            <w:tcW w:w="745" w:type="pct"/>
            <w:shd w:val="clear" w:color="auto" w:fill="FFFFFF"/>
          </w:tcPr>
          <w:p w14:paraId="29CBE5D3" w14:textId="18669955" w:rsidR="00284F04" w:rsidRDefault="00284F04" w:rsidP="00AA049E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166EF6" w14:textId="62E4F71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atin C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AB875E" w14:textId="4A41AD35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74FD3B" w14:textId="0F04BF8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23C9B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FDCF3D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0430A1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75ABAED" w14:textId="33D92EE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84429</w:t>
            </w:r>
          </w:p>
        </w:tc>
      </w:tr>
      <w:tr w:rsidR="00284F04" w:rsidRPr="00724CD8" w14:paraId="34B54860" w14:textId="77777777" w:rsidTr="00D23CE0">
        <w:trPr>
          <w:trHeight w:val="485"/>
        </w:trPr>
        <w:tc>
          <w:tcPr>
            <w:tcW w:w="745" w:type="pct"/>
            <w:shd w:val="clear" w:color="auto" w:fill="FFFFFF"/>
          </w:tcPr>
          <w:p w14:paraId="449EA238" w14:textId="4B2A46D2" w:rsidR="00284F04" w:rsidRDefault="00284F04" w:rsidP="00AA049E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85692B" w14:textId="33AB628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cou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204573" w14:textId="78539C0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153AC5" w14:textId="542CFD8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7C8A49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D1C99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F2F931A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A8D95B6" w14:textId="14B70DA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78347</w:t>
            </w:r>
          </w:p>
        </w:tc>
      </w:tr>
      <w:tr w:rsidR="00284F04" w:rsidRPr="00724CD8" w14:paraId="332F7129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7357C991" w14:textId="6E1334E3" w:rsidR="00284F04" w:rsidRDefault="00284F04" w:rsidP="00AA049E">
            <w:r>
              <w:rPr>
                <w:rFonts w:hint="eastAsia"/>
              </w:rPr>
              <w:lastRenderedPageBreak/>
              <w:t>2</w:t>
            </w:r>
            <w:r>
              <w:t>9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A65BE0" w14:textId="290F629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cardiography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E1F6169" w14:textId="667C683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E8EC76" w14:textId="712A7A3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C4335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FF1C36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E3295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A88F518" w14:textId="38B8E33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78347</w:t>
            </w:r>
          </w:p>
        </w:tc>
      </w:tr>
      <w:tr w:rsidR="00284F04" w:rsidRPr="00724CD8" w14:paraId="5C300552" w14:textId="77777777" w:rsidTr="00D23CE0">
        <w:trPr>
          <w:trHeight w:val="881"/>
        </w:trPr>
        <w:tc>
          <w:tcPr>
            <w:tcW w:w="745" w:type="pct"/>
            <w:shd w:val="clear" w:color="auto" w:fill="FFFFFF"/>
          </w:tcPr>
          <w:p w14:paraId="709AFBDF" w14:textId="5B73237E" w:rsidR="00284F04" w:rsidRDefault="00284F04" w:rsidP="00AA049E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150AC3" w14:textId="6831F554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-adjusted waist circumference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4A9EA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1B52EE7" w14:textId="52465E6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ED543A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690977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0F5C2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81CA06" w14:textId="4EFA829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53827</w:t>
            </w:r>
          </w:p>
        </w:tc>
      </w:tr>
      <w:tr w:rsidR="00284F04" w:rsidRPr="00724CD8" w14:paraId="027D7185" w14:textId="77777777" w:rsidTr="00D23CE0">
        <w:trPr>
          <w:trHeight w:val="881"/>
        </w:trPr>
        <w:tc>
          <w:tcPr>
            <w:tcW w:w="745" w:type="pct"/>
            <w:shd w:val="clear" w:color="auto" w:fill="FFFFFF"/>
          </w:tcPr>
          <w:p w14:paraId="7570C8BA" w14:textId="16EFBF9B" w:rsidR="00284F04" w:rsidRDefault="00284F04" w:rsidP="00AA049E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948FD05" w14:textId="6ED7CBCF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morphology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1F87AD" w14:textId="20C32DFE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A4D00B" w14:textId="0AC125E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CDE17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4F0678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B7EF94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D37007" w14:textId="3A74A33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43353512</w:t>
            </w:r>
          </w:p>
        </w:tc>
      </w:tr>
      <w:tr w:rsidR="00284F04" w:rsidRPr="00724CD8" w14:paraId="29C9B8DB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3983BD93" w14:textId="52076546" w:rsidR="00284F04" w:rsidRDefault="00284F04" w:rsidP="00AA049E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78BEE7" w14:textId="5106491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hair thickness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40779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AS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39AEC2" w14:textId="6BBB73E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F21175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948C3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D33A13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1D015B" w14:textId="46A7C322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121667</w:t>
            </w:r>
          </w:p>
        </w:tc>
      </w:tr>
      <w:tr w:rsidR="00284F04" w:rsidRPr="00724CD8" w14:paraId="0B470DB3" w14:textId="77777777" w:rsidTr="00D23CE0">
        <w:trPr>
          <w:trHeight w:val="589"/>
        </w:trPr>
        <w:tc>
          <w:tcPr>
            <w:tcW w:w="745" w:type="pct"/>
            <w:shd w:val="clear" w:color="auto" w:fill="FFFFFF"/>
          </w:tcPr>
          <w:p w14:paraId="10180C9C" w14:textId="4025CEC1" w:rsidR="00284F04" w:rsidRDefault="00284F04" w:rsidP="00AA049E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19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AC57743" w14:textId="1E7EEE63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 microbiome measurement</w:t>
            </w:r>
          </w:p>
        </w:tc>
        <w:tc>
          <w:tcPr>
            <w:tcW w:w="75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7D06AD" w14:textId="25E5D56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7603AD" w14:textId="6819444B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36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77BBBE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3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6A5532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6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532B97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71AEAE" w14:textId="637CEE0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46609044</w:t>
            </w:r>
          </w:p>
        </w:tc>
      </w:tr>
      <w:tr w:rsidR="00284F04" w:rsidRPr="00724CD8" w14:paraId="07E5E34F" w14:textId="77777777" w:rsidTr="00D23CE0">
        <w:trPr>
          <w:trHeight w:val="1631"/>
        </w:trPr>
        <w:tc>
          <w:tcPr>
            <w:tcW w:w="745" w:type="pct"/>
            <w:shd w:val="clear" w:color="auto" w:fill="F5F5F5"/>
          </w:tcPr>
          <w:p w14:paraId="2B02A68C" w14:textId="24E516E0" w:rsidR="00284F04" w:rsidRDefault="00284F04" w:rsidP="00AA049E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191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E54041" w14:textId="2C2A29D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eloid leukemia</w:t>
            </w:r>
          </w:p>
        </w:tc>
        <w:tc>
          <w:tcPr>
            <w:tcW w:w="758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8DEC83E" w14:textId="5EAF9EB0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Hancer</w:t>
            </w:r>
          </w:p>
        </w:tc>
        <w:tc>
          <w:tcPr>
            <w:tcW w:w="365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5B4C910" w14:textId="4ECFA9B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365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3926326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317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F277DB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62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DECD83D" w14:textId="77777777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5" w:type="pct"/>
            <w:shd w:val="clear" w:color="auto" w:fill="F5F5F5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30612C" w14:textId="5692EAC6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121613</w:t>
            </w:r>
          </w:p>
          <w:p w14:paraId="350C93A0" w14:textId="513B760C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7035680</w:t>
            </w:r>
          </w:p>
          <w:p w14:paraId="3E883545" w14:textId="7FD6B39D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7035686</w:t>
            </w:r>
          </w:p>
          <w:p w14:paraId="0A70713C" w14:textId="359576E8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05488</w:t>
            </w:r>
          </w:p>
          <w:p w14:paraId="2FD48B04" w14:textId="6DB06ADA" w:rsidR="00284F04" w:rsidRPr="00724CD8" w:rsidRDefault="00284F04" w:rsidP="00AA04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C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540948</w:t>
            </w:r>
          </w:p>
        </w:tc>
      </w:tr>
    </w:tbl>
    <w:p w14:paraId="799F5D58" w14:textId="64EEE394" w:rsidR="00321ADD" w:rsidRDefault="00321ADD"/>
    <w:p w14:paraId="3B9D837A" w14:textId="24C9A994" w:rsidR="00D3087F" w:rsidRDefault="00D3087F"/>
    <w:p w14:paraId="677B4677" w14:textId="1A6F1124" w:rsidR="00D3087F" w:rsidRDefault="00D3087F"/>
    <w:p w14:paraId="018FB73B" w14:textId="0174FB6C" w:rsidR="00D3087F" w:rsidRDefault="00D3087F"/>
    <w:p w14:paraId="7FDE1F6B" w14:textId="076858A0" w:rsidR="00D3087F" w:rsidRDefault="00D3087F"/>
    <w:p w14:paraId="491CA9F2" w14:textId="1AFEB324" w:rsidR="00D3087F" w:rsidRDefault="00D81B87" w:rsidP="00D3087F">
      <w:pPr>
        <w:jc w:val="center"/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81B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lementary</w:t>
      </w:r>
      <w:r w:rsidRPr="00D81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3087F" w:rsidRPr="005902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30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D3087F" w:rsidRPr="005902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D3087F" w:rsidRPr="00590207">
        <w:rPr>
          <w:rFonts w:ascii="Times New Roman" w:hAnsi="Times New Roman" w:cs="Times New Roman"/>
          <w:color w:val="000000" w:themeColor="text1"/>
          <w:sz w:val="24"/>
          <w:szCs w:val="24"/>
        </w:rPr>
        <w:t>Phenotypes from </w:t>
      </w:r>
      <w:r w:rsidR="00D3087F" w:rsidRPr="00F04D58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GWAS catalog</w:t>
      </w:r>
      <w:r w:rsidR="00D3087F" w:rsidRPr="005902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B72216" w:rsidRPr="00E33CA0">
        <w:rPr>
          <w:rFonts w:ascii="Times New Roman" w:eastAsia="Microsoft YaHei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HX37</w:t>
      </w:r>
      <w:r w:rsidR="00D3087F" w:rsidRPr="00590207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</w:p>
    <w:p w14:paraId="313DD67B" w14:textId="2C59FD75" w:rsidR="00C514B0" w:rsidRDefault="00C514B0" w:rsidP="00D3087F">
      <w:pPr>
        <w:jc w:val="center"/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</w:p>
    <w:p w14:paraId="135D4401" w14:textId="7C068D50" w:rsidR="00C514B0" w:rsidRDefault="00C514B0" w:rsidP="00D3087F">
      <w:pPr>
        <w:jc w:val="center"/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</w:p>
    <w:tbl>
      <w:tblPr>
        <w:tblW w:w="5000" w:type="pct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1"/>
        <w:gridCol w:w="2193"/>
        <w:gridCol w:w="1260"/>
        <w:gridCol w:w="607"/>
        <w:gridCol w:w="607"/>
        <w:gridCol w:w="527"/>
        <w:gridCol w:w="767"/>
        <w:gridCol w:w="1314"/>
      </w:tblGrid>
      <w:tr w:rsidR="00D23CE0" w:rsidRPr="003C2CD4" w14:paraId="2B21362E" w14:textId="77777777" w:rsidTr="00125742">
        <w:trPr>
          <w:tblHeader/>
        </w:trPr>
        <w:tc>
          <w:tcPr>
            <w:tcW w:w="605" w:type="pct"/>
            <w:shd w:val="clear" w:color="auto" w:fill="FFFFFF"/>
          </w:tcPr>
          <w:p w14:paraId="13809AA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er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B955A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18AE5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 Relation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E5B11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est Score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C7F65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Mean Score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41E416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# of Snps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D7E53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# of Studies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81B59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SNP IDs</w:t>
            </w:r>
          </w:p>
        </w:tc>
      </w:tr>
      <w:tr w:rsidR="00D23CE0" w:rsidRPr="003C2CD4" w14:paraId="713FEA08" w14:textId="77777777" w:rsidTr="00125742">
        <w:tc>
          <w:tcPr>
            <w:tcW w:w="605" w:type="pct"/>
            <w:shd w:val="clear" w:color="auto" w:fill="FFFFFF"/>
          </w:tcPr>
          <w:p w14:paraId="34285D0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849E1F" w14:textId="2CD396B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MI-adjusted waist-hip ratio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B2CBEC" w14:textId="5253D5D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461392" w14:textId="49A98486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A69A52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F280B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40F6B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A45F5EB" w14:textId="158A6AD5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0773051</w:t>
            </w:r>
          </w:p>
          <w:p w14:paraId="28F802A0" w14:textId="4CBDF84C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0773052</w:t>
            </w:r>
          </w:p>
          <w:p w14:paraId="4D898E30" w14:textId="2F7D7591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1057418</w:t>
            </w:r>
          </w:p>
          <w:p w14:paraId="3120AE04" w14:textId="4B99C09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7296124</w:t>
            </w:r>
          </w:p>
          <w:p w14:paraId="4DC09C7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054EDD41" w14:textId="77777777" w:rsidTr="00125742">
        <w:tc>
          <w:tcPr>
            <w:tcW w:w="605" w:type="pct"/>
            <w:shd w:val="clear" w:color="auto" w:fill="FFFFFF"/>
          </w:tcPr>
          <w:p w14:paraId="3C021C7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80A8F8B" w14:textId="48AD7F2F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MI-adjusted waist circumference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8319593" w14:textId="2871547F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143E637" w14:textId="55AA297E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E3C69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456272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DDE8AF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D86714F" w14:textId="038E0E98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0773051</w:t>
            </w:r>
          </w:p>
          <w:p w14:paraId="29B5D165" w14:textId="50759F18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1057418</w:t>
            </w:r>
          </w:p>
          <w:p w14:paraId="3F2EE68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67215953" w14:textId="77777777" w:rsidTr="00125742">
        <w:tc>
          <w:tcPr>
            <w:tcW w:w="605" w:type="pct"/>
            <w:shd w:val="clear" w:color="auto" w:fill="FFFFFF"/>
          </w:tcPr>
          <w:p w14:paraId="3D8AC50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B58326" w14:textId="4EE4352D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 xml:space="preserve">high density </w:t>
            </w:r>
            <w:r w:rsidRPr="003C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oprotein cholesterol measuremen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7507F8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Exon,</w:t>
            </w:r>
          </w:p>
          <w:p w14:paraId="41BF93A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WAS,</w:t>
            </w:r>
          </w:p>
          <w:p w14:paraId="6D905059" w14:textId="39A6580B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6748A3" w14:textId="24A810A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4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5A7B0C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2F2911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47436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F07751" w14:textId="123530C6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4078216</w:t>
            </w:r>
          </w:p>
          <w:p w14:paraId="131E362B" w14:textId="4ADB38ED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67053123</w:t>
            </w:r>
          </w:p>
          <w:p w14:paraId="0910DE0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0676F5EA" w14:textId="77777777" w:rsidTr="00125742">
        <w:tc>
          <w:tcPr>
            <w:tcW w:w="605" w:type="pct"/>
            <w:shd w:val="clear" w:color="auto" w:fill="FFFFFF"/>
          </w:tcPr>
          <w:p w14:paraId="056CAF41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8C0BE2" w14:textId="00230FA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MI-adjusted hip circumference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8B0AA94" w14:textId="0E7BE542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8CC291" w14:textId="2640C9D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10DD24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50064D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29D091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332E8F" w14:textId="2DEE0DEC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0773051</w:t>
            </w:r>
          </w:p>
          <w:p w14:paraId="2C8DDC4C" w14:textId="482E647D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1057418</w:t>
            </w:r>
          </w:p>
          <w:p w14:paraId="594919DD" w14:textId="00F4C022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825452</w:t>
            </w:r>
          </w:p>
          <w:p w14:paraId="64720D5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4992BBF3" w14:textId="77777777" w:rsidTr="00125742">
        <w:tc>
          <w:tcPr>
            <w:tcW w:w="605" w:type="pct"/>
            <w:shd w:val="clear" w:color="auto" w:fill="FFFFFF"/>
          </w:tcPr>
          <w:p w14:paraId="1CC4B8AC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ED6DD5" w14:textId="39004BE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heel bone mineral density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9B6BEE" w14:textId="0932EC2D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88645A" w14:textId="65ACB445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87E90D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A8727C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0EC26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44EEF0" w14:textId="034B5A0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825453</w:t>
            </w:r>
          </w:p>
          <w:p w14:paraId="5A8F614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62E4998F" w14:textId="77777777" w:rsidTr="00125742">
        <w:tc>
          <w:tcPr>
            <w:tcW w:w="605" w:type="pct"/>
            <w:shd w:val="clear" w:color="auto" w:fill="FFFFFF"/>
          </w:tcPr>
          <w:p w14:paraId="1D41421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B91BDB4" w14:textId="553A23BC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mean corpuscular hemoglobin concentration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278F8F" w14:textId="7EC40142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5BB53D0" w14:textId="2ADBCA44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8B3DDC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D0FEF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D1D546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6EF90DB" w14:textId="442BB916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825453</w:t>
            </w:r>
          </w:p>
          <w:p w14:paraId="0F9504C4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1320FCAD" w14:textId="77777777" w:rsidTr="00125742">
        <w:tc>
          <w:tcPr>
            <w:tcW w:w="605" w:type="pct"/>
            <w:shd w:val="clear" w:color="auto" w:fill="FFFFFF"/>
          </w:tcPr>
          <w:p w14:paraId="76E3F24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D2FDF1" w14:textId="7FF69A6E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lipoprotein measurement, blood metabolite measuremen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64C02C" w14:textId="6F866C0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2D259C" w14:textId="472C9A8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08B268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B1065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4DFBAC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BCBFD1" w14:textId="0242F62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67053123</w:t>
            </w:r>
          </w:p>
          <w:p w14:paraId="79176F9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1F426803" w14:textId="77777777" w:rsidTr="00125742">
        <w:tc>
          <w:tcPr>
            <w:tcW w:w="605" w:type="pct"/>
            <w:shd w:val="clear" w:color="auto" w:fill="FFFFFF"/>
          </w:tcPr>
          <w:p w14:paraId="738A466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BB90D2" w14:textId="478DBF25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total cholesterol measuremen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AF9325" w14:textId="1661982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ACB786" w14:textId="47FBFA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097BA6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1D985C3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ED90B6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D56E28" w14:textId="3F7F554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67053123</w:t>
            </w:r>
          </w:p>
          <w:p w14:paraId="3AEFDEC8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62D72359" w14:textId="77777777" w:rsidTr="00125742">
        <w:tc>
          <w:tcPr>
            <w:tcW w:w="605" w:type="pct"/>
            <w:shd w:val="clear" w:color="auto" w:fill="FFFFFF"/>
          </w:tcPr>
          <w:p w14:paraId="519D0E42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38EBA5" w14:textId="4EF6F08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ody heigh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FB4E179" w14:textId="763228EB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93AB233" w14:textId="148AB6C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D3472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5DDAA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29AA5BF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D538C7" w14:textId="473BFC5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3624</w:t>
            </w:r>
          </w:p>
          <w:p w14:paraId="6BEFDA19" w14:textId="4571FE0B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43270813</w:t>
            </w:r>
          </w:p>
          <w:p w14:paraId="6B8EDD92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2E5961D7" w14:textId="77777777" w:rsidTr="00125742">
        <w:tc>
          <w:tcPr>
            <w:tcW w:w="605" w:type="pct"/>
            <w:shd w:val="clear" w:color="auto" w:fill="FFFFFF"/>
          </w:tcPr>
          <w:p w14:paraId="7273EA2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EB4F7B" w14:textId="1E7822F3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hair colour measuremen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551632" w14:textId="0099FBD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416750" w14:textId="2477E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25382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E85D68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7541075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0842C0" w14:textId="36DFEFF8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77717551</w:t>
            </w:r>
          </w:p>
          <w:p w14:paraId="2AF5AF78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1EB4C4B2" w14:textId="77777777" w:rsidTr="00125742">
        <w:tc>
          <w:tcPr>
            <w:tcW w:w="605" w:type="pct"/>
            <w:shd w:val="clear" w:color="auto" w:fill="FFFFFF"/>
          </w:tcPr>
          <w:p w14:paraId="360B4761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9BE18A5" w14:textId="2AAB2234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C46BED" w14:textId="1EAC33B5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6D31D9" w14:textId="103F868D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1E2800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F15D7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9C8E4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0B1C06" w14:textId="27873125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825452</w:t>
            </w:r>
          </w:p>
          <w:p w14:paraId="193EF11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26AB98A6" w14:textId="77777777" w:rsidTr="00125742">
        <w:tc>
          <w:tcPr>
            <w:tcW w:w="605" w:type="pct"/>
            <w:shd w:val="clear" w:color="auto" w:fill="FFFFFF"/>
          </w:tcPr>
          <w:p w14:paraId="17EAAE5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300D7D" w14:textId="48C5195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cocaine dependence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8236DF" w14:textId="4196F90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7FE745" w14:textId="69A79703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D82F3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699039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72B75D3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53DB72" w14:textId="4F4FF07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50954431</w:t>
            </w:r>
          </w:p>
          <w:p w14:paraId="11167C4F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5C491665" w14:textId="77777777" w:rsidTr="00125742">
        <w:tc>
          <w:tcPr>
            <w:tcW w:w="605" w:type="pct"/>
            <w:shd w:val="clear" w:color="auto" w:fill="FFFFFF"/>
          </w:tcPr>
          <w:p w14:paraId="200BE9C1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13559A" w14:textId="27570EEF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insulin measurement, glucose tolerance test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C7A92B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Exon,</w:t>
            </w:r>
          </w:p>
          <w:p w14:paraId="2AB1C79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WAS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43A895" w14:textId="1457B9A4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A707B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1E0AC8F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48D98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CEF886" w14:textId="26839AF3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50152903</w:t>
            </w:r>
          </w:p>
          <w:p w14:paraId="1B2101A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343007AA" w14:textId="77777777" w:rsidTr="00125742">
        <w:tc>
          <w:tcPr>
            <w:tcW w:w="605" w:type="pct"/>
            <w:shd w:val="clear" w:color="auto" w:fill="FFFFFF"/>
          </w:tcPr>
          <w:p w14:paraId="7AECF96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028E704" w14:textId="7B18ECE6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hip circumference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33755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Exon,</w:t>
            </w:r>
          </w:p>
          <w:p w14:paraId="0D2A8D2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WAS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763B08" w14:textId="14C6A104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C37347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32A4EA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918FB33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69776C" w14:textId="446D261A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50152903</w:t>
            </w:r>
          </w:p>
          <w:p w14:paraId="4F1734EE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65CB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CE0" w:rsidRPr="003C2CD4" w14:paraId="2F3DD835" w14:textId="77777777" w:rsidTr="00125742">
        <w:tc>
          <w:tcPr>
            <w:tcW w:w="605" w:type="pct"/>
            <w:shd w:val="clear" w:color="auto" w:fill="FFFFFF"/>
          </w:tcPr>
          <w:p w14:paraId="31A2D229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E653AB9" w14:textId="140CAD39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761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8A9E28" w14:textId="0864B9EB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GeneHancer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E21AEF" w14:textId="79E6A730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2FF15A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1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F4B022F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9F7B8D" w14:textId="77777777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5385B9" w14:textId="02E11824" w:rsidR="00D23CE0" w:rsidRPr="003C2CD4" w:rsidRDefault="00D23CE0" w:rsidP="00125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CD4">
              <w:rPr>
                <w:rFonts w:ascii="Times New Roman" w:hAnsi="Times New Roman" w:cs="Times New Roman"/>
                <w:sz w:val="24"/>
                <w:szCs w:val="24"/>
              </w:rPr>
              <w:t>rs150954431</w:t>
            </w:r>
          </w:p>
        </w:tc>
      </w:tr>
    </w:tbl>
    <w:p w14:paraId="226823AF" w14:textId="24C1341A" w:rsidR="00C514B0" w:rsidRDefault="00C514B0" w:rsidP="00D3087F">
      <w:pPr>
        <w:jc w:val="center"/>
      </w:pPr>
    </w:p>
    <w:p w14:paraId="22F88098" w14:textId="51AD48E1" w:rsidR="003F6840" w:rsidRPr="003766B1" w:rsidRDefault="00D81B87" w:rsidP="00D3087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81B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lementary</w:t>
      </w:r>
      <w:r w:rsidRPr="00D81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3766B1" w:rsidRPr="003766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3. </w:t>
      </w:r>
      <w:r w:rsidR="003766B1" w:rsidRPr="003766B1">
        <w:rPr>
          <w:rFonts w:ascii="Times New Roman" w:hAnsi="Times New Roman" w:cs="Times New Roman"/>
          <w:color w:val="000000" w:themeColor="text1"/>
          <w:sz w:val="24"/>
          <w:szCs w:val="24"/>
        </w:rPr>
        <w:t>Top 5 s</w:t>
      </w:r>
      <w:r w:rsidR="003766B1" w:rsidRPr="003766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per-pathways for </w:t>
      </w:r>
      <w:r w:rsidR="003766B1" w:rsidRPr="003766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TOR</w:t>
      </w:r>
      <w:r w:rsidR="003766B1" w:rsidRPr="003766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</w:t>
      </w:r>
      <w:r w:rsidR="003766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702"/>
        <w:gridCol w:w="2693"/>
        <w:gridCol w:w="2903"/>
      </w:tblGrid>
      <w:tr w:rsidR="00F94608" w:rsidRPr="00672C50" w14:paraId="6D3C5BC5" w14:textId="6CAC9F7B" w:rsidTr="008A4993">
        <w:trPr>
          <w:tblHeader/>
        </w:trPr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F9B85" w14:textId="3B6BEEC8" w:rsidR="00F94608" w:rsidRPr="00672C50" w:rsidRDefault="00F94608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ber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DE87A" w14:textId="5CC5FF60" w:rsidR="00F94608" w:rsidRPr="00672C50" w:rsidRDefault="00F94608" w:rsidP="00F245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Pathway</w:t>
            </w:r>
          </w:p>
        </w:tc>
        <w:tc>
          <w:tcPr>
            <w:tcW w:w="3381" w:type="pct"/>
            <w:gridSpan w:val="2"/>
            <w:shd w:val="clear" w:color="auto" w:fill="FFFFFF"/>
            <w:vAlign w:val="center"/>
          </w:tcPr>
          <w:p w14:paraId="356F235A" w14:textId="325EDBA0" w:rsidR="00F94608" w:rsidRPr="00672C50" w:rsidRDefault="00F94608" w:rsidP="00F245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ained pathways</w:t>
            </w:r>
          </w:p>
        </w:tc>
      </w:tr>
      <w:tr w:rsidR="003766B1" w:rsidRPr="00672C50" w14:paraId="7B81AEE3" w14:textId="77777777" w:rsidTr="008A4993"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9916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BC136" w14:textId="5F9D14A5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 signaling</w:t>
            </w:r>
          </w:p>
        </w:tc>
        <w:tc>
          <w:tcPr>
            <w:tcW w:w="1627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FEF37" w14:textId="65E4CBCF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stream signal transduction</w:t>
            </w:r>
          </w:p>
          <w:p w14:paraId="32E8C61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  <w:p w14:paraId="2704D6D5" w14:textId="0B76D156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PDGF</w:t>
            </w:r>
          </w:p>
          <w:p w14:paraId="7FB2837A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  <w:p w14:paraId="7E6ADC8F" w14:textId="1AF73DB2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12 signaling</w:t>
            </w:r>
          </w:p>
          <w:p w14:paraId="649C5E7F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5DE2146A" w14:textId="67AD09F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receptor signalling cascade</w:t>
            </w:r>
          </w:p>
          <w:p w14:paraId="4535FE0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435F0C03" w14:textId="664AEC26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Insulin receptor</w:t>
            </w:r>
          </w:p>
          <w:p w14:paraId="305CB525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6F9E0F0D" w14:textId="19465DF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S-mediated signalling</w:t>
            </w:r>
          </w:p>
          <w:p w14:paraId="1DB451EC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  <w:p w14:paraId="29B7894D" w14:textId="296DDB64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EGFR</w:t>
            </w:r>
          </w:p>
          <w:p w14:paraId="011B1C27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  <w:p w14:paraId="0813BB18" w14:textId="044E8443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F1R signaling cascade</w:t>
            </w:r>
          </w:p>
          <w:p w14:paraId="77FD40AA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  <w:p w14:paraId="49A6A0E5" w14:textId="19B58BA8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S-related events triggered by IGF1R</w:t>
            </w:r>
          </w:p>
          <w:p w14:paraId="18775F6A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42067" w14:textId="68B44236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Type 1 Insulin-like Growth Factor 1 Receptor (IGF1R)</w:t>
            </w:r>
          </w:p>
          <w:p w14:paraId="6BABE06A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  <w:p w14:paraId="3BCD29E9" w14:textId="38CD26D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12 interactions</w:t>
            </w:r>
          </w:p>
          <w:p w14:paraId="48CD9C98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  <w:p w14:paraId="12FD61F7" w14:textId="71F58B55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F signalling via TRKA from the plasma membrane</w:t>
            </w:r>
          </w:p>
          <w:p w14:paraId="1DA4060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  <w:p w14:paraId="38888826" w14:textId="597EBE59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SCF-KIT</w:t>
            </w:r>
          </w:p>
          <w:p w14:paraId="68DBDD7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  <w:p w14:paraId="55CBF8E5" w14:textId="57C798ED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ling by NGF</w:t>
            </w:r>
          </w:p>
          <w:p w14:paraId="0D183AC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  <w:p w14:paraId="759429CD" w14:textId="0E3182D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 epsilon receptor (FCERI) signaling</w:t>
            </w:r>
          </w:p>
          <w:p w14:paraId="5014962E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  <w:p w14:paraId="40D25487" w14:textId="51C6558D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A-VEGFR2 Pathway</w:t>
            </w:r>
          </w:p>
          <w:p w14:paraId="60019582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  <w:p w14:paraId="37D18D98" w14:textId="01923402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 by VEGF</w:t>
            </w:r>
          </w:p>
          <w:p w14:paraId="7D31D33C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3766B1" w:rsidRPr="00672C50" w14:paraId="2365EA72" w14:textId="77777777" w:rsidTr="008A4993"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F31AD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19362" w14:textId="39B3FF9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Receptor-mediated HIF regulation</w:t>
            </w:r>
          </w:p>
        </w:tc>
        <w:tc>
          <w:tcPr>
            <w:tcW w:w="1627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01921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lipid metabolism Insulin signaling-generic cascades</w:t>
            </w:r>
          </w:p>
          <w:p w14:paraId="1B10CAA7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  <w:p w14:paraId="6E3B1CF7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Insulin regulation of translation</w:t>
            </w:r>
          </w:p>
          <w:p w14:paraId="6CD327B0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  <w:p w14:paraId="7BA683C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Receptor-mediated HIF regulation</w:t>
            </w:r>
          </w:p>
          <w:p w14:paraId="3E1B0280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  <w:p w14:paraId="2D3BB6CD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 Regulation of EIF4F activity</w:t>
            </w:r>
          </w:p>
          <w:p w14:paraId="66E0A931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7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7AB05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CNTF receptor signaling</w:t>
            </w:r>
          </w:p>
          <w:p w14:paraId="2DF8C013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3AED69E7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 transduction PTEN pathway</w:t>
            </w:r>
          </w:p>
          <w:p w14:paraId="410483F5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14:paraId="65471AF4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Growth hormone signaling via PI3K/AKT and MAPK cascades</w:t>
            </w:r>
          </w:p>
          <w:p w14:paraId="73E1F162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  <w:p w14:paraId="3DF62846" w14:textId="00E328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B2/ErbB3 signaling events</w:t>
            </w:r>
          </w:p>
          <w:p w14:paraId="2773E005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3766B1" w:rsidRPr="00672C50" w14:paraId="69E24066" w14:textId="77777777" w:rsidTr="008A4993"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FEDF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8A1FB" w14:textId="4A3CB7DF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R signalling</w:t>
            </w:r>
          </w:p>
        </w:tc>
        <w:tc>
          <w:tcPr>
            <w:tcW w:w="1627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AC2B8" w14:textId="266F11B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 dependent regulation of mTOR by LKB1-AMPK</w:t>
            </w:r>
          </w:p>
          <w:p w14:paraId="157CF0F3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  <w:p w14:paraId="75346787" w14:textId="16006C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R signalling</w:t>
            </w:r>
          </w:p>
          <w:p w14:paraId="76748A4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72</w:t>
            </w:r>
          </w:p>
          <w:p w14:paraId="6FEA60F2" w14:textId="4D6C1D9C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B-mediated events</w:t>
            </w:r>
          </w:p>
          <w:p w14:paraId="0D960DF1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  <w:p w14:paraId="50A18AED" w14:textId="767F18BA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RC1-mediated signalling</w:t>
            </w:r>
          </w:p>
          <w:p w14:paraId="605B7EA9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7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70E0F" w14:textId="71E64699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I3K Cascade</w:t>
            </w:r>
          </w:p>
          <w:p w14:paraId="5C83282B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  <w:p w14:paraId="2EA8E7D8" w14:textId="6CFC5AF8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Of Rapamycin (TOR) Signaling</w:t>
            </w:r>
          </w:p>
          <w:p w14:paraId="20D3045D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14:paraId="5A5B34C8" w14:textId="2A5508CD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croautophagy</w:t>
            </w:r>
          </w:p>
          <w:p w14:paraId="7804C40E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3766B1" w:rsidRPr="00672C50" w14:paraId="7CB8442A" w14:textId="77777777" w:rsidTr="008A4993"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D77E0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C98A8" w14:textId="736EF42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B1 signalosome</w:t>
            </w:r>
          </w:p>
        </w:tc>
        <w:tc>
          <w:tcPr>
            <w:tcW w:w="1627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91510" w14:textId="3FB6C1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3 activates AKT signaling</w:t>
            </w:r>
          </w:p>
          <w:p w14:paraId="6CA9CAD8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  <w:p w14:paraId="48D7BDF9" w14:textId="651F9CD5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e of LAT2/NTAL/LAB on calcium mobilization</w:t>
            </w:r>
          </w:p>
          <w:p w14:paraId="179FDCE4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  <w:p w14:paraId="6AE9CBBA" w14:textId="6803AEEE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B1 signalosome</w:t>
            </w:r>
          </w:p>
          <w:p w14:paraId="2639818D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7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BD61E" w14:textId="09EC7D40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K/AKT activation</w:t>
            </w:r>
          </w:p>
          <w:p w14:paraId="37C1F2D9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  <w:p w14:paraId="268E4048" w14:textId="13D4A0BF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K/AKT Signaling in Cancer</w:t>
            </w:r>
          </w:p>
          <w:p w14:paraId="3A44CEA4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3766B1" w:rsidRPr="00672C50" w14:paraId="2F1F3E74" w14:textId="77777777" w:rsidTr="008A4993">
        <w:tc>
          <w:tcPr>
            <w:tcW w:w="590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BF040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C9DCA" w14:textId="61815F0C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8 co-stimulation</w:t>
            </w:r>
          </w:p>
        </w:tc>
        <w:tc>
          <w:tcPr>
            <w:tcW w:w="1627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E46B7" w14:textId="36F45225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8 co-stimulation</w:t>
            </w:r>
          </w:p>
          <w:p w14:paraId="030BCFE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  <w:p w14:paraId="77334FF1" w14:textId="4199EA8C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8 dependent PI3K/Akt signaling</w:t>
            </w:r>
          </w:p>
          <w:p w14:paraId="068EC2E6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7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79CCA" w14:textId="77C5AA8A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timulation by the CD28 family</w:t>
            </w:r>
          </w:p>
          <w:p w14:paraId="43A6C3CE" w14:textId="77777777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6FB2882E" w14:textId="4DCB8303" w:rsidR="003766B1" w:rsidRPr="00672C50" w:rsidRDefault="003766B1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R2 mediated vascular permeability</w:t>
            </w:r>
          </w:p>
        </w:tc>
      </w:tr>
    </w:tbl>
    <w:p w14:paraId="5EEED1B3" w14:textId="77777777" w:rsidR="003766B1" w:rsidRDefault="003766B1" w:rsidP="00D3087F">
      <w:pPr>
        <w:jc w:val="center"/>
      </w:pPr>
    </w:p>
    <w:p w14:paraId="7192B706" w14:textId="6F43A479" w:rsidR="000F1EE6" w:rsidRPr="003766B1" w:rsidRDefault="00D81B87" w:rsidP="000F1EE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81B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D8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lementary</w:t>
      </w:r>
      <w:r w:rsidRPr="00D81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F1EE6" w:rsidRPr="003766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92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0F1EE6" w:rsidRPr="003766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A499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F1EE6" w:rsidRPr="003766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per-pathways for </w:t>
      </w:r>
      <w:r w:rsidR="000F1EE6" w:rsidRPr="00526A56">
        <w:rPr>
          <w:rFonts w:ascii="Times New Roman" w:hAnsi="Times New Roman" w:cs="Times New Roman"/>
          <w:i/>
          <w:iCs/>
          <w:sz w:val="24"/>
          <w:szCs w:val="24"/>
        </w:rPr>
        <w:t>DHX37</w:t>
      </w:r>
      <w:r w:rsidR="000F1EE6" w:rsidRPr="003766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</w:t>
      </w:r>
      <w:r w:rsidR="000F1EE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AB722D1" w14:textId="4EBF6625" w:rsidR="003F6840" w:rsidRPr="008A4993" w:rsidRDefault="003F6840" w:rsidP="00D3087F">
      <w:pPr>
        <w:jc w:val="center"/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1702"/>
        <w:gridCol w:w="2695"/>
        <w:gridCol w:w="2763"/>
      </w:tblGrid>
      <w:tr w:rsidR="008A4993" w:rsidRPr="00D80EF9" w14:paraId="419F2709" w14:textId="77777777" w:rsidTr="008A4993">
        <w:trPr>
          <w:tblHeader/>
        </w:trPr>
        <w:tc>
          <w:tcPr>
            <w:tcW w:w="675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C97258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346918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Pathway</w:t>
            </w:r>
          </w:p>
        </w:tc>
        <w:tc>
          <w:tcPr>
            <w:tcW w:w="3296" w:type="pct"/>
            <w:gridSpan w:val="2"/>
            <w:shd w:val="clear" w:color="auto" w:fill="FFFFFF"/>
            <w:vAlign w:val="center"/>
          </w:tcPr>
          <w:p w14:paraId="65B0905D" w14:textId="77777777" w:rsidR="008A4993" w:rsidRPr="00D80EF9" w:rsidRDefault="008A4993" w:rsidP="00F245B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tained pathways</w:t>
            </w:r>
          </w:p>
        </w:tc>
      </w:tr>
      <w:tr w:rsidR="008A4993" w:rsidRPr="00D80EF9" w14:paraId="7DD12C41" w14:textId="77777777" w:rsidTr="008A4993">
        <w:tc>
          <w:tcPr>
            <w:tcW w:w="675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A969A7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46D5EE" w14:textId="19143C89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4D5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rRNA processing in the nucleus and cytosol</w:t>
            </w:r>
          </w:p>
        </w:tc>
        <w:tc>
          <w:tcPr>
            <w:tcW w:w="16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89D005" w14:textId="0A5059F3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4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jor pathway of rRNA processing in the nucleolus and cytosol</w:t>
            </w:r>
          </w:p>
          <w:p w14:paraId="5CFE315F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  <w:p w14:paraId="1EB8F663" w14:textId="4F803F4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4D5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rRNA processing in the nucleus and cytosol</w:t>
            </w:r>
          </w:p>
          <w:p w14:paraId="38D0E485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669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DB90C4" w14:textId="3213D931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rRNA processing</w:t>
            </w:r>
          </w:p>
          <w:p w14:paraId="424D8FDC" w14:textId="77777777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89</w:t>
            </w:r>
          </w:p>
          <w:p w14:paraId="3494D0E6" w14:textId="139C00EC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RNA modification in the nucleus and cytosol</w:t>
            </w:r>
          </w:p>
          <w:p w14:paraId="4C1EE98F" w14:textId="77777777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  <w:p w14:paraId="58F30344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A4993" w:rsidRPr="00D80EF9" w14:paraId="58EF6C46" w14:textId="77777777" w:rsidTr="008A4993">
        <w:tc>
          <w:tcPr>
            <w:tcW w:w="675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BB0AC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D5A873" w14:textId="1C23F8B5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4D5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Gene Expression</w:t>
            </w:r>
          </w:p>
        </w:tc>
        <w:tc>
          <w:tcPr>
            <w:tcW w:w="162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AC282F" w14:textId="54947CBC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ene Expression</w:t>
            </w:r>
          </w:p>
          <w:p w14:paraId="1D8E55D6" w14:textId="77777777" w:rsidR="008A4993" w:rsidRPr="00D80EF9" w:rsidRDefault="008A4993" w:rsidP="00F245B9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0EF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8</w:t>
            </w:r>
          </w:p>
        </w:tc>
        <w:tc>
          <w:tcPr>
            <w:tcW w:w="1669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7FC682" w14:textId="77777777" w:rsidR="008A4993" w:rsidRPr="00D80EF9" w:rsidRDefault="008A4993" w:rsidP="00F245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</w:tbl>
    <w:p w14:paraId="1FBE7874" w14:textId="691FB9E7" w:rsidR="003F6840" w:rsidRDefault="003F6840" w:rsidP="00D3087F">
      <w:pPr>
        <w:jc w:val="center"/>
      </w:pPr>
    </w:p>
    <w:sectPr w:rsidR="003F6840" w:rsidSect="00F04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A6D43" w14:textId="77777777" w:rsidR="004912CB" w:rsidRDefault="004912CB" w:rsidP="009C7F50">
      <w:r>
        <w:separator/>
      </w:r>
    </w:p>
  </w:endnote>
  <w:endnote w:type="continuationSeparator" w:id="0">
    <w:p w14:paraId="31E8FC6A" w14:textId="77777777" w:rsidR="004912CB" w:rsidRDefault="004912CB" w:rsidP="009C7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BF933" w14:textId="77777777" w:rsidR="004912CB" w:rsidRDefault="004912CB" w:rsidP="009C7F50">
      <w:r>
        <w:separator/>
      </w:r>
    </w:p>
  </w:footnote>
  <w:footnote w:type="continuationSeparator" w:id="0">
    <w:p w14:paraId="32AAC416" w14:textId="77777777" w:rsidR="004912CB" w:rsidRDefault="004912CB" w:rsidP="009C7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D2A3B"/>
    <w:multiLevelType w:val="multilevel"/>
    <w:tmpl w:val="C7685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D29F8"/>
    <w:multiLevelType w:val="multilevel"/>
    <w:tmpl w:val="72F8F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07A1C"/>
    <w:multiLevelType w:val="multilevel"/>
    <w:tmpl w:val="97B48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C97A1A"/>
    <w:multiLevelType w:val="multilevel"/>
    <w:tmpl w:val="35462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BE1675"/>
    <w:multiLevelType w:val="multilevel"/>
    <w:tmpl w:val="5E369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373B3A"/>
    <w:multiLevelType w:val="multilevel"/>
    <w:tmpl w:val="D9D8E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D82D01"/>
    <w:multiLevelType w:val="multilevel"/>
    <w:tmpl w:val="6D66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8455D"/>
    <w:multiLevelType w:val="multilevel"/>
    <w:tmpl w:val="82CAE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4867E7"/>
    <w:multiLevelType w:val="multilevel"/>
    <w:tmpl w:val="86A28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D26548"/>
    <w:multiLevelType w:val="multilevel"/>
    <w:tmpl w:val="A0A20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BE1A56"/>
    <w:multiLevelType w:val="multilevel"/>
    <w:tmpl w:val="FA182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213039"/>
    <w:multiLevelType w:val="multilevel"/>
    <w:tmpl w:val="853CC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AE4EB7"/>
    <w:multiLevelType w:val="multilevel"/>
    <w:tmpl w:val="FC48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2E1078"/>
    <w:multiLevelType w:val="multilevel"/>
    <w:tmpl w:val="E2D49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0A723E"/>
    <w:multiLevelType w:val="multilevel"/>
    <w:tmpl w:val="F7A2A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C45105"/>
    <w:multiLevelType w:val="multilevel"/>
    <w:tmpl w:val="C180E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13387E"/>
    <w:multiLevelType w:val="multilevel"/>
    <w:tmpl w:val="042ED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DA421C"/>
    <w:multiLevelType w:val="multilevel"/>
    <w:tmpl w:val="FB26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1809CE"/>
    <w:multiLevelType w:val="multilevel"/>
    <w:tmpl w:val="9E6E6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9F5162"/>
    <w:multiLevelType w:val="multilevel"/>
    <w:tmpl w:val="BE900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883203"/>
    <w:multiLevelType w:val="multilevel"/>
    <w:tmpl w:val="A4E8F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985ECA"/>
    <w:multiLevelType w:val="multilevel"/>
    <w:tmpl w:val="52481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6C4D08"/>
    <w:multiLevelType w:val="multilevel"/>
    <w:tmpl w:val="D638B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4918FB"/>
    <w:multiLevelType w:val="multilevel"/>
    <w:tmpl w:val="39A01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B17D7E"/>
    <w:multiLevelType w:val="multilevel"/>
    <w:tmpl w:val="59405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D3131D"/>
    <w:multiLevelType w:val="multilevel"/>
    <w:tmpl w:val="F182A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F84413"/>
    <w:multiLevelType w:val="multilevel"/>
    <w:tmpl w:val="A3521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8E5B55"/>
    <w:multiLevelType w:val="multilevel"/>
    <w:tmpl w:val="404E3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DA157B"/>
    <w:multiLevelType w:val="multilevel"/>
    <w:tmpl w:val="6D282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C65E69"/>
    <w:multiLevelType w:val="multilevel"/>
    <w:tmpl w:val="331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9"/>
  </w:num>
  <w:num w:numId="3">
    <w:abstractNumId w:val="20"/>
  </w:num>
  <w:num w:numId="4">
    <w:abstractNumId w:val="10"/>
  </w:num>
  <w:num w:numId="5">
    <w:abstractNumId w:val="7"/>
  </w:num>
  <w:num w:numId="6">
    <w:abstractNumId w:val="12"/>
  </w:num>
  <w:num w:numId="7">
    <w:abstractNumId w:val="22"/>
  </w:num>
  <w:num w:numId="8">
    <w:abstractNumId w:val="24"/>
  </w:num>
  <w:num w:numId="9">
    <w:abstractNumId w:val="11"/>
  </w:num>
  <w:num w:numId="10">
    <w:abstractNumId w:val="26"/>
  </w:num>
  <w:num w:numId="11">
    <w:abstractNumId w:val="8"/>
  </w:num>
  <w:num w:numId="12">
    <w:abstractNumId w:val="9"/>
  </w:num>
  <w:num w:numId="13">
    <w:abstractNumId w:val="4"/>
  </w:num>
  <w:num w:numId="14">
    <w:abstractNumId w:val="1"/>
  </w:num>
  <w:num w:numId="15">
    <w:abstractNumId w:val="28"/>
  </w:num>
  <w:num w:numId="16">
    <w:abstractNumId w:val="13"/>
  </w:num>
  <w:num w:numId="17">
    <w:abstractNumId w:val="21"/>
  </w:num>
  <w:num w:numId="18">
    <w:abstractNumId w:val="14"/>
  </w:num>
  <w:num w:numId="19">
    <w:abstractNumId w:val="23"/>
  </w:num>
  <w:num w:numId="20">
    <w:abstractNumId w:val="27"/>
  </w:num>
  <w:num w:numId="21">
    <w:abstractNumId w:val="15"/>
  </w:num>
  <w:num w:numId="22">
    <w:abstractNumId w:val="17"/>
  </w:num>
  <w:num w:numId="23">
    <w:abstractNumId w:val="29"/>
  </w:num>
  <w:num w:numId="24">
    <w:abstractNumId w:val="3"/>
  </w:num>
  <w:num w:numId="25">
    <w:abstractNumId w:val="25"/>
  </w:num>
  <w:num w:numId="26">
    <w:abstractNumId w:val="18"/>
  </w:num>
  <w:num w:numId="27">
    <w:abstractNumId w:val="16"/>
  </w:num>
  <w:num w:numId="28">
    <w:abstractNumId w:val="0"/>
  </w:num>
  <w:num w:numId="29">
    <w:abstractNumId w:val="5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FE6"/>
    <w:rsid w:val="000117FA"/>
    <w:rsid w:val="00036EB0"/>
    <w:rsid w:val="000F1EE6"/>
    <w:rsid w:val="00136BFB"/>
    <w:rsid w:val="00142190"/>
    <w:rsid w:val="002526EE"/>
    <w:rsid w:val="00284F04"/>
    <w:rsid w:val="00292290"/>
    <w:rsid w:val="002A305E"/>
    <w:rsid w:val="002D2689"/>
    <w:rsid w:val="00321ADD"/>
    <w:rsid w:val="00327297"/>
    <w:rsid w:val="003766B1"/>
    <w:rsid w:val="003F6840"/>
    <w:rsid w:val="00471CF9"/>
    <w:rsid w:val="004912CB"/>
    <w:rsid w:val="00590207"/>
    <w:rsid w:val="006076D9"/>
    <w:rsid w:val="00721030"/>
    <w:rsid w:val="00724CD8"/>
    <w:rsid w:val="007B7FD7"/>
    <w:rsid w:val="007C548E"/>
    <w:rsid w:val="008A4993"/>
    <w:rsid w:val="009C7F50"/>
    <w:rsid w:val="00A40717"/>
    <w:rsid w:val="00AA049E"/>
    <w:rsid w:val="00AD0782"/>
    <w:rsid w:val="00AD1B39"/>
    <w:rsid w:val="00B04667"/>
    <w:rsid w:val="00B72216"/>
    <w:rsid w:val="00BD7001"/>
    <w:rsid w:val="00BF62F4"/>
    <w:rsid w:val="00C514B0"/>
    <w:rsid w:val="00CC5FE6"/>
    <w:rsid w:val="00CD3135"/>
    <w:rsid w:val="00D23CE0"/>
    <w:rsid w:val="00D3087F"/>
    <w:rsid w:val="00D81B87"/>
    <w:rsid w:val="00DB4CBB"/>
    <w:rsid w:val="00F04D58"/>
    <w:rsid w:val="00F9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401FC"/>
  <w15:chartTrackingRefBased/>
  <w15:docId w15:val="{090A2549-E789-42F2-8CC1-A24D1132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E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7F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7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7F50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9C7F50"/>
  </w:style>
  <w:style w:type="paragraph" w:customStyle="1" w:styleId="msonormal0">
    <w:name w:val="msonormal"/>
    <w:basedOn w:val="Normal"/>
    <w:rsid w:val="009C7F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C7F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F50"/>
    <w:rPr>
      <w:color w:val="800080"/>
      <w:u w:val="single"/>
    </w:rPr>
  </w:style>
  <w:style w:type="paragraph" w:customStyle="1" w:styleId="ng-binding">
    <w:name w:val="ng-binding"/>
    <w:basedOn w:val="Normal"/>
    <w:rsid w:val="009C7F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g-scope">
    <w:name w:val="ng-scope"/>
    <w:basedOn w:val="DefaultParagraphFont"/>
    <w:rsid w:val="009C7F50"/>
  </w:style>
  <w:style w:type="paragraph" w:customStyle="1" w:styleId="ng-scope1">
    <w:name w:val="ng-scope1"/>
    <w:basedOn w:val="Normal"/>
    <w:rsid w:val="009C7F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g-binding1">
    <w:name w:val="ng-binding1"/>
    <w:basedOn w:val="DefaultParagraphFont"/>
    <w:rsid w:val="009C7F50"/>
  </w:style>
  <w:style w:type="character" w:styleId="Strong">
    <w:name w:val="Strong"/>
    <w:basedOn w:val="DefaultParagraphFont"/>
    <w:uiPriority w:val="22"/>
    <w:qFormat/>
    <w:rsid w:val="008A49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4949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9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795987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90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1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35890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16260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91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54681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0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225692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14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5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149117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2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38115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54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23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05045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2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3291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3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5078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2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44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9101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79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04669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38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99711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362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07186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77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06498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1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90177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8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84273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75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494421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3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1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803727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3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0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985663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51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1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580573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1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01446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1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50058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28033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20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9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9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25321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04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0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824657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3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4951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73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2138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5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3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8190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72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3256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2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4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458069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11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523617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9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758062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1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847453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2440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5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55115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4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18514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85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343942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92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04693">
                  <w:marLeft w:val="0"/>
                  <w:marRight w:val="-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4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6</Pages>
  <Words>891</Words>
  <Characters>5083</Characters>
  <Application>Microsoft Office Word</Application>
  <DocSecurity>0</DocSecurity>
  <Lines>42</Lines>
  <Paragraphs>11</Paragraphs>
  <ScaleCrop>false</ScaleCrop>
  <Company/>
  <LinksUpToDate>false</LinksUpToDate>
  <CharactersWithSpaces>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aofu2008@126.com</dc:creator>
  <cp:keywords/>
  <dc:description/>
  <cp:lastModifiedBy>Vanitha M.</cp:lastModifiedBy>
  <cp:revision>28</cp:revision>
  <dcterms:created xsi:type="dcterms:W3CDTF">2022-04-18T14:11:00Z</dcterms:created>
  <dcterms:modified xsi:type="dcterms:W3CDTF">2023-01-04T14:12:00Z</dcterms:modified>
</cp:coreProperties>
</file>